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5B4" w:rsidRPr="005F1A19" w:rsidRDefault="00DC49B8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</w:rPr>
        <w:t>Table S</w:t>
      </w:r>
      <w:r w:rsidR="00334363" w:rsidRPr="00F146C9">
        <w:rPr>
          <w:rFonts w:ascii="Times New Roman" w:hAnsi="Times New Roman"/>
          <w:b/>
          <w:color w:val="000000" w:themeColor="text1"/>
          <w:sz w:val="24"/>
        </w:rPr>
        <w:t>1</w:t>
      </w:r>
      <w:r w:rsidR="00FB35B4" w:rsidRPr="00F146C9">
        <w:rPr>
          <w:rFonts w:ascii="Times New Roman" w:hAnsi="Times New Roman"/>
          <w:b/>
          <w:color w:val="000000"/>
          <w:sz w:val="24"/>
          <w:lang w:val="en-US"/>
        </w:rPr>
        <w:t>.</w:t>
      </w:r>
      <w:r w:rsidR="00FB35B4" w:rsidRPr="005F1A19">
        <w:rPr>
          <w:rFonts w:ascii="Times New Roman" w:hAnsi="Times New Roman"/>
          <w:b/>
          <w:color w:val="000000"/>
          <w:sz w:val="24"/>
          <w:lang w:val="en-US"/>
        </w:rPr>
        <w:t xml:space="preserve"> Pain apps available in the main five shops </w:t>
      </w:r>
    </w:p>
    <w:p w:rsidR="00FB35B4" w:rsidRPr="005F1A19" w:rsidRDefault="00FB35B4" w:rsidP="005F1A19">
      <w:pPr>
        <w:spacing w:after="0" w:line="240" w:lineRule="auto"/>
        <w:rPr>
          <w:rFonts w:ascii="Times New Roman" w:hAnsi="Times New Roman"/>
          <w:color w:val="000000"/>
          <w:sz w:val="20"/>
          <w:lang w:val="en-US"/>
        </w:rPr>
      </w:pPr>
    </w:p>
    <w:p w:rsidR="00FB35B4" w:rsidRPr="005F1A19" w:rsidRDefault="00334363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  <w:r>
        <w:rPr>
          <w:rFonts w:ascii="Times New Roman" w:hAnsi="Times New Roman"/>
          <w:b/>
          <w:color w:val="000000"/>
          <w:sz w:val="20"/>
          <w:lang w:val="en-US"/>
        </w:rPr>
        <w:t>S</w:t>
      </w:r>
      <w:r w:rsidR="00FB35B4" w:rsidRPr="005F1A19">
        <w:rPr>
          <w:rFonts w:ascii="Times New Roman" w:hAnsi="Times New Roman"/>
          <w:b/>
          <w:color w:val="000000"/>
          <w:sz w:val="20"/>
          <w:lang w:val="en-US"/>
        </w:rPr>
        <w:t>1.</w:t>
      </w:r>
      <w:r>
        <w:rPr>
          <w:rFonts w:ascii="Times New Roman" w:hAnsi="Times New Roman"/>
          <w:b/>
          <w:color w:val="000000"/>
          <w:sz w:val="20"/>
          <w:lang w:val="en-US"/>
        </w:rPr>
        <w:t>A</w:t>
      </w:r>
      <w:r w:rsidR="00FB35B4" w:rsidRPr="005F1A19">
        <w:rPr>
          <w:rFonts w:ascii="Times New Roman" w:hAnsi="Times New Roman"/>
          <w:b/>
          <w:color w:val="000000"/>
          <w:sz w:val="20"/>
          <w:lang w:val="en-US"/>
        </w:rPr>
        <w:t xml:space="preserve"> App store (iPhone and iPod)</w:t>
      </w:r>
    </w:p>
    <w:tbl>
      <w:tblPr>
        <w:tblStyle w:val="Tablaconcuadrcula"/>
        <w:tblW w:w="9630" w:type="dxa"/>
        <w:jc w:val="center"/>
        <w:tblLayout w:type="fixed"/>
        <w:tblLook w:val="00A0"/>
      </w:tblPr>
      <w:tblGrid>
        <w:gridCol w:w="2968"/>
        <w:gridCol w:w="3717"/>
        <w:gridCol w:w="2945"/>
      </w:tblGrid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App Nam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Languag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Develop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he relie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 Liu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he Break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ta Van Wagene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sure: Treat Yoursel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exander Mokrushi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fa-MICI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zech, Dutch, English, French, German, Italian, Japanese, Korean, Polish, Portuguese, Russian, Simplified Chinese, Spanish, Swedish, Traditional Chinese, Turk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e YLL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GMetho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ristiano Campanell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ivia las contractura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ebastian Chab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nalgesia Pràctica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Juan Pablo Burgu</w:t>
            </w:r>
          </w:p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Urologia practica CB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s SmartCal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EED COMUNICACIÓN S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thritisI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E Planning and Consulting Inc, Canad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viación Extension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awnSun Technologies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 Tech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besincolico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l Puericultor SLN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ronic Pain Track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ronic Stimulation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ountH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dao Kobayashi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ario del dolor- Catch my pain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novation AG</w:t>
            </w:r>
          </w:p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Zurich Universit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ental Emergenc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ul Spezial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iagnosaurus Ddx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, simplified Chines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nbound Medicin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iario migraña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et Workz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olor crónico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etltGuide SL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Dolor de cabeza-Diario/calendario/registro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rinnVis a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Dor de Cabeça / Headache App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Portugues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D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l dolor de espalda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ecile Maurech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stiramiento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na Gallard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tness at Work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inese, 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usitala Pt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et rid of a toothache naturally in less than 12 hour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imund Lub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, German, Japanese, Spanish, Swiss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ae-Ung Yi</w:t>
            </w:r>
          </w:p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hn Seok M.D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help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ll Standard, Inc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Track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seph Souther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Wip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Mor Mobile Pty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 Liu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ENRAYsOFT,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 Ankylosing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ondyliti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natomate-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Headache Headache &amp; Migraine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tterQOL, Inc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REHAB Back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apanese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REHAB.com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SleepAi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anilla Breeze Co.,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nee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 Tech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yusho Healing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nteractive Motio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nage IBS now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ommy Connolly</w:t>
            </w:r>
          </w:p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avid Ridgewa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graine stop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ENRAYsOFT,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graine Tracker!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ge Young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niatlas del dolo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citelco S.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niatlas del dolor neuropático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citelco S.L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niatlas sistema nervioso central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citelco S.L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y best medicin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, German, Japanese, Korean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ae-Ung Yi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yIB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oronto’s Hospital for Sick Children, Canad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y Pain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amon Lynn, US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yoCycl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yoMedic PTY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dontalgia Pro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tD BV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IDomet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Entorno Digital de Comunicación S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pioid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Grünenthal de Mexico SA de CV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pioids Dosage Conversio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Santa Clara Valley Medical Center &amp; Chris Marcellin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octot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Car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ingful Health, Robert Wood Johnson Foundatio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, German, Japanese, Spanish, Swiss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ae-Ung Yi</w:t>
            </w:r>
          </w:p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hn Seok M.D.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Pain therapy- Terapia de dolo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, English subtitles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inzig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Relieve English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ans-Peter Zimmerman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useboogi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lant ApS, Denmar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hrase Boar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abic, English, French, German, Italian, Spanish, Swed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amonn and Ian LLC, US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 Back &amp; Spine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Glimps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 Lower Back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Glimps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 Upper Back &amp; Neck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Glimps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lease Pain with Andrew Johnso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chael Schneid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huma Track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, German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utterelbe Medical Ug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houlder Injuri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manuel Petroulaki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houlder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 Tech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mallTalk Intensive Car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ngraphicare America Inc, US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mallTalk Pain Scal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ngraphicare America Inc, US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Sdolm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xtremeDevelopment S.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he Simplyhealth Back Care app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vebyFive, U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herappe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untenhul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ip Shar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onRadical LLC, US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herapy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ae-Ung Yi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Traductor de síntomas de salud en 18 idioma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atalan, 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OFB64 SERVEIS S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ummy track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olemy communications Pty limite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niversal-Yoga for Migrain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agara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AS translato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abic, English, French, Spanish, Portuguese, German, Polish, Serbian, Bulgarian, Romanian, Norwegian, Swedish, Danish, Filipino, Moroccan, Turkish, Chines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eerten van Hooff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illage Dental Car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ke Litma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irtual Docto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SHI Systems,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 Pain Coach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Yoga for Migrain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agara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Zen relax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vant Wb Solutions SL</w:t>
            </w:r>
          </w:p>
        </w:tc>
      </w:tr>
    </w:tbl>
    <w:p w:rsidR="00FB35B4" w:rsidRPr="005F1A19" w:rsidRDefault="00FB35B4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  <w:r w:rsidRPr="005F1A19">
        <w:rPr>
          <w:rFonts w:ascii="Times New Roman" w:hAnsi="Times New Roman"/>
          <w:b/>
          <w:color w:val="000000"/>
          <w:sz w:val="20"/>
          <w:lang w:val="en-US"/>
        </w:rPr>
        <w:t xml:space="preserve"> </w:t>
      </w:r>
    </w:p>
    <w:p w:rsidR="00FB35B4" w:rsidRPr="005F1A19" w:rsidRDefault="00FB35B4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</w:p>
    <w:p w:rsidR="00FB35B4" w:rsidRPr="005F1A19" w:rsidRDefault="00334363" w:rsidP="005F1A19">
      <w:pPr>
        <w:spacing w:after="0" w:line="240" w:lineRule="auto"/>
        <w:jc w:val="center"/>
        <w:rPr>
          <w:rFonts w:ascii="Times New Roman" w:hAnsi="Times New Roman"/>
          <w:color w:val="000000"/>
          <w:sz w:val="20"/>
          <w:lang w:val="en-US"/>
        </w:rPr>
      </w:pPr>
      <w:r>
        <w:rPr>
          <w:rFonts w:ascii="Times New Roman" w:hAnsi="Times New Roman"/>
          <w:b/>
          <w:color w:val="000000"/>
          <w:sz w:val="20"/>
          <w:lang w:val="en-US"/>
        </w:rPr>
        <w:t>S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>1.</w:t>
      </w:r>
      <w:r>
        <w:rPr>
          <w:rFonts w:ascii="Times New Roman" w:hAnsi="Times New Roman"/>
          <w:b/>
          <w:color w:val="000000"/>
          <w:sz w:val="20"/>
          <w:lang w:val="en-US"/>
        </w:rPr>
        <w:t>B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 xml:space="preserve"> </w:t>
      </w:r>
      <w:r w:rsidR="00FB35B4" w:rsidRPr="005F1A19">
        <w:rPr>
          <w:rFonts w:ascii="Times New Roman" w:hAnsi="Times New Roman"/>
          <w:b/>
          <w:color w:val="000000"/>
          <w:sz w:val="20"/>
          <w:lang w:val="en-US"/>
        </w:rPr>
        <w:t>Blackberry World (Blackberry)</w:t>
      </w:r>
    </w:p>
    <w:tbl>
      <w:tblPr>
        <w:tblStyle w:val="Tablaconcuadrcula"/>
        <w:tblW w:w="9630" w:type="dxa"/>
        <w:jc w:val="center"/>
        <w:tblLayout w:type="fixed"/>
        <w:tblLook w:val="00A0"/>
      </w:tblPr>
      <w:tblGrid>
        <w:gridCol w:w="2968"/>
        <w:gridCol w:w="3717"/>
        <w:gridCol w:w="2945"/>
      </w:tblGrid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App Nam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Languag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Developer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-Z Muscle Trigger Point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 w:cs="Arial"/>
                <w:bCs/>
                <w:color w:val="000000"/>
                <w:sz w:val="16"/>
                <w:lang w:val="en-US"/>
              </w:rPr>
              <w:t>Vital Acts Inc.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leviate Migraines For BlackBerry 10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ul Mackinnon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sure Points for Headaches and Migrain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NYA Technologies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sure: Treat Yoursel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M Mobile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go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rain Sooth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MOBISTUDIO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Cómo Aliviar los Dolores de Espalda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appCoder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ure back pain through yoga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injit Technologies Pvt Ltd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oot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A Store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erman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chroederonline IT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Histo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pong Mobile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Headache Headache &amp; Migraine 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tterQOL, Inc.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ssage Deck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obifusion Inc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edicine Cabinet Head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German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BS Germany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uscle Trigger Points Docto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ital Acts Inc.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eck and shoulder pain quiz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ngfei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Manager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imukti Technologies Pvt Ltd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layCoach™ Fitness Back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renc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laycorp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ion from headach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 AKSHAY JAIN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flexolog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opup Technologies.com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ta Omoigui's Pain Drugs Handbook (paindrugs)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kyscape, Inc.</w:t>
            </w:r>
          </w:p>
        </w:tc>
      </w:tr>
      <w:tr w:rsidR="00FB35B4" w:rsidRPr="005F1A19">
        <w:trPr>
          <w:cantSplit/>
          <w:tblHeader/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here Does It Hurt - LIT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2 Media and Web Design Inc.</w:t>
            </w:r>
          </w:p>
        </w:tc>
      </w:tr>
    </w:tbl>
    <w:p w:rsidR="00FB35B4" w:rsidRPr="005F1A19" w:rsidRDefault="00FB35B4" w:rsidP="005F1A19">
      <w:pPr>
        <w:spacing w:after="0" w:line="240" w:lineRule="auto"/>
        <w:jc w:val="center"/>
        <w:rPr>
          <w:rFonts w:ascii="Times New Roman" w:hAnsi="Times New Roman"/>
          <w:color w:val="000000"/>
          <w:sz w:val="20"/>
          <w:lang w:val="en-US"/>
        </w:rPr>
      </w:pPr>
    </w:p>
    <w:p w:rsidR="00FB35B4" w:rsidRPr="005F1A19" w:rsidRDefault="00334363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  <w:r>
        <w:rPr>
          <w:rFonts w:ascii="Times New Roman" w:hAnsi="Times New Roman"/>
          <w:b/>
          <w:color w:val="000000"/>
          <w:sz w:val="20"/>
          <w:lang w:val="en-US"/>
        </w:rPr>
        <w:t>S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>1.</w:t>
      </w:r>
      <w:r>
        <w:rPr>
          <w:rFonts w:ascii="Times New Roman" w:hAnsi="Times New Roman"/>
          <w:b/>
          <w:color w:val="000000"/>
          <w:sz w:val="20"/>
          <w:lang w:val="en-US"/>
        </w:rPr>
        <w:t>C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 xml:space="preserve"> </w:t>
      </w:r>
      <w:r w:rsidR="00FB35B4" w:rsidRPr="005F1A19">
        <w:rPr>
          <w:rFonts w:ascii="Times New Roman" w:hAnsi="Times New Roman"/>
          <w:b/>
          <w:color w:val="000000"/>
          <w:sz w:val="20"/>
          <w:lang w:val="en-US"/>
        </w:rPr>
        <w:t>Google Play (Android)</w:t>
      </w:r>
    </w:p>
    <w:tbl>
      <w:tblPr>
        <w:tblW w:w="9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2984"/>
        <w:gridCol w:w="3728"/>
        <w:gridCol w:w="2972"/>
      </w:tblGrid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App Nam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Language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Develop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250 Pain With Treat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niqueapp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itri Hillebrecht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ión Dolor De Cabez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Italian, French, German, Norwegian, Russian, 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sure Treat Yoursel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exander Mokrushi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uncture For Ach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zdep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Aliviar Los Dolores De Espald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ap Cod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nalgesia Práctic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pcb 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Aptitud Del Dolor De Espald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renc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laycorp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thritis Joint Pain Handbook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hruvi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thritis Joint 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pz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tros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cr Aurop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spirina Virtual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iovanni G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voiding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Quality Mrrsi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yurveda Cures Remedi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pita Surosh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Exercis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g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widgets.Com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i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 Tech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Diagnos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theMEDics,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Guid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onderworl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Guid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nu Jai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Massage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s Zenn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g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ordevz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(Backpain The Natural Way)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weeb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 Guid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 Mania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 Guide 2013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dhiya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lief- Fre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tter Health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Remedi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lia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Solutions/Remedi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 Mania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Symptoms &amp; Treat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nnerdock,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cx Eva Escala Dolo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ocapax Technologie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st Symptom Checke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enstore-Powered By Harvar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ody Pain Management Hypnos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rand Apps Studi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est Pain Diagnos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theMEDics,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ronic Pain Connect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liance Health Network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omprehensive Medicin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oyal Program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ealing With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ook App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ealing With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pz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iagnosaurus Ddx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nbound Medicine,Inc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oni Zeig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Diario De Dolor De Cabez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njamin Gerfeld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ienchan Facy Therap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iet Y Dao Bui Quoc Chau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oleu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renc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levruz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olor Crónico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etitguide S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olor De Cabeza Wellwav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olor De Espald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appodium Lab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scala De Dolo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rate A Do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scalas Médica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edihealth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stiramiento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e On Marketing Onlin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broM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odymap 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bromyalgi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uide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bromyalgia Magazin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gazinecloner.Com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sioterapia y Dolo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s-E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s-ES"/>
              </w:rPr>
              <w:t>J Caberizo Hospital Universitario Henare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x Pain Hypnos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rand Apps Studi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and Massage Acupressur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hape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uide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101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s Apps Dev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ostan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Diagnos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theMEDics,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Diar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rcel Schrod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 Diar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roggywar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lth And Beauty Part 1- Fre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buzz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rniated Back Pain Relief Now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imo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ow To Cure Lower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sforbusinessgee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ow To Cure Tmj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g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rritable Bowel Syndrom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ertex Min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triage Elath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triage,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aquec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erranolog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int Pain Relief Now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ietsandfad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endall Pain Relief Cente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loud Nine Development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nee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 Tech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nee 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asysourc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ebanon Pain Relief Cente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loud Nine Development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eft Side Lower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ftomatrix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ve Pain Free The Natural Wa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s Aho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ving With Crohn´S Diseas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ertex Min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ving With Fibromyalgia Pv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ertex Min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nage My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naginglif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edical Spanish By Mavro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vro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editation Anywhere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editationanywher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niatlas Dolo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lyna S.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niatlas Dolor Crónico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lyna S.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iniatlas Dolor Neuropático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lyna S.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yIBD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oronto’s Hospital for Sick Children, Canad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uscle Trigger Point Anatom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al Bodywor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Arthritis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ppzdep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Pain Manage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ertex Min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Pain Manage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z App Medi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Pain Manage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ddle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Pain Manage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pz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Pain Remedi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elvi M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e Sound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Zodinplex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ccp Breast Pain Diar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pd Session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eck Pain Preventio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emplebellchim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eck 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asysourc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o Back Pain Problem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meeton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urse´s Drug Guide 2011 T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obile Systems,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idomete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torn Digital De Comunicació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nline Anesthesi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jus Limite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pedic Pain Manage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t Mentor 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ere Park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&amp; Depression/Ambiscienc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esla Software,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Acupressur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eeje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Assess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unte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Audiobook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wayesh Project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Car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ingful Health, Robert Wood Johnson Foundatio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Control- R Collin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-Mobilize Inc</w:t>
            </w:r>
          </w:p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ick Collingwoo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Ease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eeje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Log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shitij Grover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Management Pocke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orm Bruckmeier Publishing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Release Hypnosis Pr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wake Media Publication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uide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bstetric Anesthetists Associatio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Relief 2.0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Zelenia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Scal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uo Jhong-Yi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Treat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ait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ometer V2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atalan, English, French, Portuguese, 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GOS-Research on Pai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useboogi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pStyle w:val="Prrafodelista"/>
              <w:ind w:left="0"/>
              <w:contextualSpacing w:val="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lant ApS, Denmar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ediatric Pain Journal V2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reggh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erfect Posture Exercise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ommy Tessandori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hysiotherapy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ore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 Back &amp; Spine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Glimps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 Lower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Glimps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revent Upper Back &amp; Ne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iGlimpse Ltd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huma Track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French, German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utterelbe Medical Ug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lieve Sciatic Nerve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andiapp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ückenschmerz Manager Lit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erman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ulia Bechmann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ciatica Relief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igo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cores Pediatría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selu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houlder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Ortho Tech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houlder Pain Treatmen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rafficapp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implyhealth Back Care 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vebyfive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íntomas De Salud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atalan, English, 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armaguí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leep Hypnosis-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leep Learning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lutions Of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srso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ymptom Based Radiology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ymptom Based Radiolog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he Pain 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ocial Care Alb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he Simplyhealth Back Care app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vebyFive, UK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ip Shar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onRadical LLC, US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niversal Yoga For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agara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Upper&amp; Lower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icholas Gabriel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 Pain Coach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bMD LL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llwave Carpal Tunnel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llwav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llwave Arthritis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llwave Back Ach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llwave Painkill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ellwave Tooth Ache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chemy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hat Causes Back Pain?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Zingy Minds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Where Does It Hurt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2 Media And Web Design Inc</w:t>
            </w:r>
          </w:p>
        </w:tc>
      </w:tr>
      <w:tr w:rsidR="00FB35B4" w:rsidRPr="005F1A19">
        <w:trPr>
          <w:cantSplit/>
          <w:jc w:val="center"/>
        </w:trPr>
        <w:tc>
          <w:tcPr>
            <w:tcW w:w="2984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Yoga For Back Pain</w:t>
            </w:r>
          </w:p>
        </w:tc>
        <w:tc>
          <w:tcPr>
            <w:tcW w:w="372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72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aagara</w:t>
            </w:r>
          </w:p>
        </w:tc>
      </w:tr>
    </w:tbl>
    <w:p w:rsidR="00FB35B4" w:rsidRPr="005F1A19" w:rsidRDefault="00FB35B4" w:rsidP="005F1A19">
      <w:pPr>
        <w:spacing w:after="0" w:line="240" w:lineRule="auto"/>
        <w:jc w:val="center"/>
        <w:rPr>
          <w:rFonts w:ascii="Times New Roman" w:hAnsi="Times New Roman"/>
          <w:color w:val="000000"/>
          <w:sz w:val="20"/>
          <w:lang w:val="en-US"/>
        </w:rPr>
      </w:pPr>
    </w:p>
    <w:p w:rsidR="00FB35B4" w:rsidRPr="005F1A19" w:rsidRDefault="00FB35B4" w:rsidP="005F1A19">
      <w:pPr>
        <w:spacing w:after="0" w:line="240" w:lineRule="auto"/>
        <w:jc w:val="center"/>
        <w:rPr>
          <w:rFonts w:ascii="Times New Roman" w:hAnsi="Times New Roman"/>
          <w:color w:val="000000"/>
          <w:sz w:val="20"/>
          <w:lang w:val="en-US"/>
        </w:rPr>
      </w:pPr>
    </w:p>
    <w:p w:rsidR="00FB35B4" w:rsidRPr="005F1A19" w:rsidRDefault="00334363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  <w:r>
        <w:rPr>
          <w:rFonts w:ascii="Times New Roman" w:hAnsi="Times New Roman"/>
          <w:b/>
          <w:color w:val="000000"/>
          <w:sz w:val="20"/>
          <w:lang w:val="en-US"/>
        </w:rPr>
        <w:t>S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>1.</w:t>
      </w:r>
      <w:r>
        <w:rPr>
          <w:rFonts w:ascii="Times New Roman" w:hAnsi="Times New Roman"/>
          <w:b/>
          <w:color w:val="000000"/>
          <w:sz w:val="20"/>
          <w:lang w:val="en-US"/>
        </w:rPr>
        <w:t>D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 xml:space="preserve"> </w:t>
      </w:r>
      <w:r w:rsidR="00FB35B4" w:rsidRPr="005F1A19">
        <w:rPr>
          <w:rFonts w:ascii="Times New Roman" w:hAnsi="Times New Roman"/>
          <w:b/>
          <w:color w:val="000000"/>
          <w:sz w:val="20"/>
          <w:lang w:val="en-US"/>
        </w:rPr>
        <w:t>Nokia (Ovi)</w:t>
      </w:r>
    </w:p>
    <w:tbl>
      <w:tblPr>
        <w:tblStyle w:val="Tablaconcuadrcula"/>
        <w:tblW w:w="9630" w:type="dxa"/>
        <w:jc w:val="center"/>
        <w:tblInd w:w="-308" w:type="dxa"/>
        <w:tblLayout w:type="fixed"/>
        <w:tblLook w:val="00A0"/>
      </w:tblPr>
      <w:tblGrid>
        <w:gridCol w:w="2968"/>
        <w:gridCol w:w="3717"/>
        <w:gridCol w:w="2945"/>
      </w:tblGrid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App Nam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Languag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Developer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101 Prevent Headache Tip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ourishi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sure Treat Yoursel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lexander Mokrushin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emale Sex Problems - Sex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izmoBuddy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ssage Deck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obifusion Inc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assager (Asha)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Vishnu_a93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Menstruation and Ovulatio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FRAC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lantar Fasciiti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annyTech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uotromedico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1CK</w:t>
            </w:r>
          </w:p>
        </w:tc>
      </w:tr>
    </w:tbl>
    <w:p w:rsidR="00FB35B4" w:rsidRPr="005F1A19" w:rsidRDefault="00FB35B4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</w:p>
    <w:p w:rsidR="00FB35B4" w:rsidRPr="005F1A19" w:rsidRDefault="00334363" w:rsidP="005F1A1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0"/>
          <w:lang w:val="en-US"/>
        </w:rPr>
      </w:pPr>
      <w:r>
        <w:rPr>
          <w:rFonts w:ascii="Times New Roman" w:hAnsi="Times New Roman"/>
          <w:b/>
          <w:color w:val="000000"/>
          <w:sz w:val="20"/>
          <w:lang w:val="en-US"/>
        </w:rPr>
        <w:t>S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>1.</w:t>
      </w:r>
      <w:r>
        <w:rPr>
          <w:rFonts w:ascii="Times New Roman" w:hAnsi="Times New Roman"/>
          <w:b/>
          <w:color w:val="000000"/>
          <w:sz w:val="20"/>
          <w:lang w:val="en-US"/>
        </w:rPr>
        <w:t>E</w:t>
      </w:r>
      <w:r w:rsidRPr="005F1A19">
        <w:rPr>
          <w:rFonts w:ascii="Times New Roman" w:hAnsi="Times New Roman"/>
          <w:b/>
          <w:color w:val="000000"/>
          <w:sz w:val="20"/>
          <w:lang w:val="en-US"/>
        </w:rPr>
        <w:t xml:space="preserve"> </w:t>
      </w:r>
      <w:r w:rsidR="00FB35B4" w:rsidRPr="005F1A19">
        <w:rPr>
          <w:rFonts w:ascii="Times New Roman" w:hAnsi="Times New Roman"/>
          <w:b/>
          <w:color w:val="000000"/>
          <w:sz w:val="20"/>
          <w:lang w:val="en-US"/>
        </w:rPr>
        <w:t>Windows phone</w:t>
      </w:r>
    </w:p>
    <w:tbl>
      <w:tblPr>
        <w:tblStyle w:val="Tablaconcuadrcula"/>
        <w:tblW w:w="9630" w:type="dxa"/>
        <w:jc w:val="center"/>
        <w:tblInd w:w="-308" w:type="dxa"/>
        <w:tblLayout w:type="fixed"/>
        <w:tblLook w:val="00A0"/>
      </w:tblPr>
      <w:tblGrid>
        <w:gridCol w:w="2968"/>
        <w:gridCol w:w="3717"/>
        <w:gridCol w:w="2945"/>
      </w:tblGrid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App Nam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Language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b/>
                <w:color w:val="000000"/>
                <w:sz w:val="16"/>
                <w:lang w:val="en-US"/>
              </w:rPr>
              <w:t>Developer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cupressure: Treat Yoursel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German, English, French, Italian, Norwegian, Russian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M Mobile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rthritis Relie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z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Back Pain Guid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z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Chiropractic Car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z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r Nature Emergencia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serafael1990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ibromyalgia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ypnotransformations LLC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Foot Reflexolog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edromeca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dach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ergio Cantos Maqueda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Living with arthriti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z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Natural Arthritis Relief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z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evaluation in childre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ndrea Ciarrochi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 Trucker Plu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HealthSaaS Inc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PainDiary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Andrew Brooks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lief Neck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ak Wai Wong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lief Shoulder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ak Wai Wong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Relief Wrist Pain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ak Wai Wong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Scores Pediatría/ Pedriatic Scor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, Span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Joselu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he Pain Reporter Lite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Dvimay Technologies</w:t>
            </w:r>
          </w:p>
        </w:tc>
      </w:tr>
      <w:tr w:rsidR="00FB35B4" w:rsidRPr="005F1A19">
        <w:trPr>
          <w:jc w:val="center"/>
        </w:trPr>
        <w:tc>
          <w:tcPr>
            <w:tcW w:w="2968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Treating Headaches</w:t>
            </w:r>
          </w:p>
        </w:tc>
        <w:tc>
          <w:tcPr>
            <w:tcW w:w="3717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English</w:t>
            </w:r>
          </w:p>
        </w:tc>
        <w:tc>
          <w:tcPr>
            <w:tcW w:w="2945" w:type="dxa"/>
            <w:vAlign w:val="center"/>
          </w:tcPr>
          <w:p w:rsidR="00FB35B4" w:rsidRPr="005F1A19" w:rsidRDefault="00FB35B4" w:rsidP="005F1A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US"/>
              </w:rPr>
            </w:pPr>
            <w:r w:rsidRPr="005F1A19">
              <w:rPr>
                <w:rFonts w:ascii="Times New Roman" w:hAnsi="Times New Roman"/>
                <w:color w:val="000000"/>
                <w:sz w:val="16"/>
                <w:lang w:val="en-US"/>
              </w:rPr>
              <w:t>KoolApz</w:t>
            </w:r>
          </w:p>
        </w:tc>
      </w:tr>
    </w:tbl>
    <w:p w:rsidR="00FB35B4" w:rsidRPr="005F1A19" w:rsidRDefault="00FB35B4" w:rsidP="005F1A19">
      <w:pPr>
        <w:spacing w:after="0" w:line="240" w:lineRule="auto"/>
        <w:rPr>
          <w:rFonts w:ascii="Times New Roman" w:hAnsi="Times New Roman"/>
          <w:b/>
          <w:color w:val="000000"/>
          <w:sz w:val="20"/>
          <w:lang w:val="en-US"/>
        </w:rPr>
      </w:pPr>
    </w:p>
    <w:p w:rsidR="00FB35B4" w:rsidRPr="005F1A19" w:rsidRDefault="00FB35B4" w:rsidP="005F1A19">
      <w:pPr>
        <w:spacing w:after="0" w:line="240" w:lineRule="auto"/>
        <w:rPr>
          <w:rFonts w:ascii="Times New Roman" w:hAnsi="Times New Roman"/>
          <w:color w:val="000000"/>
          <w:sz w:val="20"/>
          <w:lang w:val="en-US"/>
        </w:rPr>
      </w:pPr>
      <w:r w:rsidRPr="005F1A19">
        <w:rPr>
          <w:rFonts w:ascii="Times New Roman" w:hAnsi="Times New Roman"/>
          <w:b/>
          <w:color w:val="000000"/>
          <w:sz w:val="20"/>
          <w:lang w:val="en-US"/>
        </w:rPr>
        <w:t>Note:</w:t>
      </w:r>
      <w:r w:rsidRPr="005F1A19">
        <w:rPr>
          <w:rFonts w:ascii="Times New Roman" w:hAnsi="Times New Roman"/>
          <w:color w:val="000000"/>
          <w:sz w:val="20"/>
          <w:lang w:val="en-US"/>
        </w:rPr>
        <w:t xml:space="preserve"> This list contains </w:t>
      </w:r>
      <w:r w:rsidR="008116A7">
        <w:rPr>
          <w:rFonts w:ascii="Times New Roman" w:hAnsi="Times New Roman"/>
          <w:color w:val="000000"/>
          <w:sz w:val="20"/>
          <w:lang w:val="en-US"/>
        </w:rPr>
        <w:t>the apps retrieved using the se</w:t>
      </w:r>
      <w:r w:rsidRPr="005F1A19">
        <w:rPr>
          <w:rFonts w:ascii="Times New Roman" w:hAnsi="Times New Roman"/>
          <w:color w:val="000000"/>
          <w:sz w:val="20"/>
          <w:lang w:val="en-US"/>
        </w:rPr>
        <w:t>a</w:t>
      </w:r>
      <w:r w:rsidR="008116A7">
        <w:rPr>
          <w:rFonts w:ascii="Times New Roman" w:hAnsi="Times New Roman"/>
          <w:color w:val="000000"/>
          <w:sz w:val="20"/>
          <w:lang w:val="en-US"/>
        </w:rPr>
        <w:t>r</w:t>
      </w:r>
      <w:r w:rsidRPr="005F1A19">
        <w:rPr>
          <w:rFonts w:ascii="Times New Roman" w:hAnsi="Times New Roman"/>
          <w:color w:val="000000"/>
          <w:sz w:val="20"/>
          <w:lang w:val="en-US"/>
        </w:rPr>
        <w:t>ch terms “pain”, “ache” and “dolor” for all of the shops.</w:t>
      </w:r>
    </w:p>
    <w:sectPr w:rsidR="00FB35B4" w:rsidRPr="005F1A19" w:rsidSect="005E0BF1">
      <w:headerReference w:type="even" r:id="rId7"/>
      <w:footerReference w:type="even" r:id="rId8"/>
      <w:footerReference w:type="default" r:id="rId9"/>
      <w:pgSz w:w="11899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5B4" w:rsidRDefault="00FB35B4" w:rsidP="00620906">
      <w:pPr>
        <w:spacing w:after="0" w:line="240" w:lineRule="auto"/>
      </w:pPr>
      <w:r>
        <w:separator/>
      </w:r>
    </w:p>
  </w:endnote>
  <w:endnote w:type="continuationSeparator" w:id="0">
    <w:p w:rsidR="00FB35B4" w:rsidRDefault="00FB35B4" w:rsidP="00620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02CC" w:rsidRDefault="00106660" w:rsidP="002303DF">
    <w:pPr>
      <w:pStyle w:val="Piedepgina"/>
      <w:framePr w:wrap="around" w:vAnchor="text" w:hAnchor="margin" w:xAlign="center" w:y="1"/>
      <w:rPr>
        <w:rStyle w:val="Nmerodepgina"/>
        <w:sz w:val="22"/>
        <w:szCs w:val="22"/>
      </w:rPr>
    </w:pPr>
    <w:r>
      <w:rPr>
        <w:rStyle w:val="Nmerodepgina"/>
      </w:rPr>
      <w:fldChar w:fldCharType="begin"/>
    </w:r>
    <w:r w:rsidR="002D02CC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2D02CC" w:rsidRDefault="002D02CC">
    <w:pPr>
      <w:pStyle w:val="Piedep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02CC" w:rsidRDefault="00106660" w:rsidP="002303DF">
    <w:pPr>
      <w:pStyle w:val="Piedepgina"/>
      <w:framePr w:wrap="around" w:vAnchor="text" w:hAnchor="margin" w:xAlign="center" w:y="1"/>
      <w:rPr>
        <w:rStyle w:val="Nmerodepgina"/>
        <w:sz w:val="22"/>
        <w:szCs w:val="22"/>
      </w:rPr>
    </w:pPr>
    <w:r>
      <w:rPr>
        <w:rStyle w:val="Nmerodepgina"/>
      </w:rPr>
      <w:fldChar w:fldCharType="begin"/>
    </w:r>
    <w:r w:rsidR="002D02CC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C49B8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2D02CC" w:rsidRDefault="002D02CC">
    <w:pPr>
      <w:pStyle w:val="Piedep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5B4" w:rsidRDefault="00FB35B4" w:rsidP="00620906">
      <w:pPr>
        <w:spacing w:after="0" w:line="240" w:lineRule="auto"/>
      </w:pPr>
      <w:r>
        <w:separator/>
      </w:r>
    </w:p>
  </w:footnote>
  <w:footnote w:type="continuationSeparator" w:id="0">
    <w:p w:rsidR="00FB35B4" w:rsidRDefault="00FB35B4" w:rsidP="00620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35B4" w:rsidRDefault="00FB35B4"/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5B4679"/>
    <w:multiLevelType w:val="hybridMultilevel"/>
    <w:tmpl w:val="88B6502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A77782"/>
    <w:multiLevelType w:val="hybridMultilevel"/>
    <w:tmpl w:val="0284C21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7B7345"/>
    <w:multiLevelType w:val="hybridMultilevel"/>
    <w:tmpl w:val="8372412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10AB9C">
      <w:numFmt w:val="bullet"/>
      <w:lvlText w:val="-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4D4614"/>
    <w:multiLevelType w:val="hybridMultilevel"/>
    <w:tmpl w:val="4C0025C8"/>
    <w:lvl w:ilvl="0" w:tplc="255EE09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A1407"/>
    <w:multiLevelType w:val="hybridMultilevel"/>
    <w:tmpl w:val="4A58647A"/>
    <w:lvl w:ilvl="0" w:tplc="FB1AD386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8A3F59"/>
    <w:multiLevelType w:val="hybridMultilevel"/>
    <w:tmpl w:val="DDB64D0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045A6F"/>
    <w:multiLevelType w:val="hybridMultilevel"/>
    <w:tmpl w:val="585AEA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9E3BD9"/>
    <w:multiLevelType w:val="hybridMultilevel"/>
    <w:tmpl w:val="16B81058"/>
    <w:lvl w:ilvl="0" w:tplc="958EF53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B43F39"/>
    <w:multiLevelType w:val="hybridMultilevel"/>
    <w:tmpl w:val="8A8A4B2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12ECD"/>
    <w:rsid w:val="00017F8E"/>
    <w:rsid w:val="000545E6"/>
    <w:rsid w:val="00060241"/>
    <w:rsid w:val="00066341"/>
    <w:rsid w:val="000909EA"/>
    <w:rsid w:val="000C0B10"/>
    <w:rsid w:val="000C4EA4"/>
    <w:rsid w:val="000C5326"/>
    <w:rsid w:val="000E637F"/>
    <w:rsid w:val="00106660"/>
    <w:rsid w:val="00121B3D"/>
    <w:rsid w:val="00121F1F"/>
    <w:rsid w:val="0013147E"/>
    <w:rsid w:val="00131C0A"/>
    <w:rsid w:val="00137730"/>
    <w:rsid w:val="001701F1"/>
    <w:rsid w:val="001B18C2"/>
    <w:rsid w:val="001D71D4"/>
    <w:rsid w:val="00200F77"/>
    <w:rsid w:val="00207753"/>
    <w:rsid w:val="00217BF2"/>
    <w:rsid w:val="002243C3"/>
    <w:rsid w:val="00227D18"/>
    <w:rsid w:val="00230031"/>
    <w:rsid w:val="002674C4"/>
    <w:rsid w:val="00295994"/>
    <w:rsid w:val="002D02CC"/>
    <w:rsid w:val="00334363"/>
    <w:rsid w:val="00347792"/>
    <w:rsid w:val="00351ED5"/>
    <w:rsid w:val="00380147"/>
    <w:rsid w:val="00385A0A"/>
    <w:rsid w:val="00397DA7"/>
    <w:rsid w:val="003D140D"/>
    <w:rsid w:val="003E7310"/>
    <w:rsid w:val="003F02AE"/>
    <w:rsid w:val="003F5923"/>
    <w:rsid w:val="004036F4"/>
    <w:rsid w:val="0041168E"/>
    <w:rsid w:val="00414C06"/>
    <w:rsid w:val="004370F8"/>
    <w:rsid w:val="004438DD"/>
    <w:rsid w:val="00453D65"/>
    <w:rsid w:val="004727BA"/>
    <w:rsid w:val="00485E61"/>
    <w:rsid w:val="004B14C1"/>
    <w:rsid w:val="004B4347"/>
    <w:rsid w:val="004B6A0A"/>
    <w:rsid w:val="004C6F1A"/>
    <w:rsid w:val="004D0DBF"/>
    <w:rsid w:val="00532495"/>
    <w:rsid w:val="00537394"/>
    <w:rsid w:val="00550A17"/>
    <w:rsid w:val="00551B17"/>
    <w:rsid w:val="00570E29"/>
    <w:rsid w:val="0057235C"/>
    <w:rsid w:val="005B2526"/>
    <w:rsid w:val="005B7837"/>
    <w:rsid w:val="005D78FB"/>
    <w:rsid w:val="005E0BF1"/>
    <w:rsid w:val="005E7D46"/>
    <w:rsid w:val="005F1A19"/>
    <w:rsid w:val="005F2AEA"/>
    <w:rsid w:val="006026EC"/>
    <w:rsid w:val="00620906"/>
    <w:rsid w:val="0064581F"/>
    <w:rsid w:val="006537EC"/>
    <w:rsid w:val="00663154"/>
    <w:rsid w:val="006A44D5"/>
    <w:rsid w:val="006B4184"/>
    <w:rsid w:val="006B6FFB"/>
    <w:rsid w:val="006D67D9"/>
    <w:rsid w:val="006F404A"/>
    <w:rsid w:val="0070358E"/>
    <w:rsid w:val="00703DF6"/>
    <w:rsid w:val="00711C0D"/>
    <w:rsid w:val="007142A9"/>
    <w:rsid w:val="00721ED6"/>
    <w:rsid w:val="007316FE"/>
    <w:rsid w:val="007505F2"/>
    <w:rsid w:val="00772A16"/>
    <w:rsid w:val="00782A96"/>
    <w:rsid w:val="007A56BE"/>
    <w:rsid w:val="007D75BD"/>
    <w:rsid w:val="007E3564"/>
    <w:rsid w:val="007E5D43"/>
    <w:rsid w:val="008116A7"/>
    <w:rsid w:val="00812ECD"/>
    <w:rsid w:val="00836196"/>
    <w:rsid w:val="00840914"/>
    <w:rsid w:val="00860095"/>
    <w:rsid w:val="00887686"/>
    <w:rsid w:val="00896E64"/>
    <w:rsid w:val="008F35D1"/>
    <w:rsid w:val="008F6B10"/>
    <w:rsid w:val="00911B30"/>
    <w:rsid w:val="00917992"/>
    <w:rsid w:val="00942A00"/>
    <w:rsid w:val="009574C1"/>
    <w:rsid w:val="009604A1"/>
    <w:rsid w:val="00961B13"/>
    <w:rsid w:val="00966D74"/>
    <w:rsid w:val="009B3A11"/>
    <w:rsid w:val="009C0031"/>
    <w:rsid w:val="009C1D44"/>
    <w:rsid w:val="00A0022C"/>
    <w:rsid w:val="00A53159"/>
    <w:rsid w:val="00A7469A"/>
    <w:rsid w:val="00A86A07"/>
    <w:rsid w:val="00A942DC"/>
    <w:rsid w:val="00AA3679"/>
    <w:rsid w:val="00AB3B6B"/>
    <w:rsid w:val="00AC35B2"/>
    <w:rsid w:val="00AD2768"/>
    <w:rsid w:val="00AF0DE3"/>
    <w:rsid w:val="00B03B57"/>
    <w:rsid w:val="00B57D17"/>
    <w:rsid w:val="00B9027F"/>
    <w:rsid w:val="00B9143E"/>
    <w:rsid w:val="00BB366B"/>
    <w:rsid w:val="00BB5F3C"/>
    <w:rsid w:val="00BC7297"/>
    <w:rsid w:val="00C301DB"/>
    <w:rsid w:val="00C73358"/>
    <w:rsid w:val="00C74795"/>
    <w:rsid w:val="00C823D0"/>
    <w:rsid w:val="00C95928"/>
    <w:rsid w:val="00CA4C9E"/>
    <w:rsid w:val="00CC60FB"/>
    <w:rsid w:val="00CF2BE7"/>
    <w:rsid w:val="00D041DC"/>
    <w:rsid w:val="00D24123"/>
    <w:rsid w:val="00D336BB"/>
    <w:rsid w:val="00D937B5"/>
    <w:rsid w:val="00D948BE"/>
    <w:rsid w:val="00DA3A07"/>
    <w:rsid w:val="00DC49B8"/>
    <w:rsid w:val="00DC5316"/>
    <w:rsid w:val="00DD2228"/>
    <w:rsid w:val="00DF4402"/>
    <w:rsid w:val="00E3747E"/>
    <w:rsid w:val="00E44D7C"/>
    <w:rsid w:val="00E44EF4"/>
    <w:rsid w:val="00E514EE"/>
    <w:rsid w:val="00E630C2"/>
    <w:rsid w:val="00E800F7"/>
    <w:rsid w:val="00E87117"/>
    <w:rsid w:val="00EF33A9"/>
    <w:rsid w:val="00F146C9"/>
    <w:rsid w:val="00F22618"/>
    <w:rsid w:val="00F26D31"/>
    <w:rsid w:val="00F32E9C"/>
    <w:rsid w:val="00F3655F"/>
    <w:rsid w:val="00F478C4"/>
    <w:rsid w:val="00F53971"/>
    <w:rsid w:val="00F54295"/>
    <w:rsid w:val="00F64CEE"/>
    <w:rsid w:val="00F65CE2"/>
    <w:rsid w:val="00F75468"/>
    <w:rsid w:val="00F926FB"/>
    <w:rsid w:val="00FB35B4"/>
    <w:rsid w:val="00FC4E8E"/>
    <w:rsid w:val="00FE39F4"/>
    <w:rsid w:val="00FF666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ECD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99"/>
    <w:rsid w:val="00812ECD"/>
    <w:rPr>
      <w:lang w:val="ca-ES" w:eastAsia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99"/>
    <w:qFormat/>
    <w:rsid w:val="0062090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ipervnculo">
    <w:name w:val="Hyperlink"/>
    <w:basedOn w:val="Fuentedeprrafopredeter"/>
    <w:uiPriority w:val="99"/>
    <w:rsid w:val="00620906"/>
    <w:rPr>
      <w:rFonts w:cs="Times New Roman"/>
      <w:color w:val="0563C1"/>
      <w:u w:val="single"/>
    </w:rPr>
  </w:style>
  <w:style w:type="paragraph" w:styleId="Encabezado">
    <w:name w:val="header"/>
    <w:basedOn w:val="Normal"/>
    <w:link w:val="EncabezadoCar"/>
    <w:uiPriority w:val="99"/>
    <w:rsid w:val="00620906"/>
    <w:pPr>
      <w:tabs>
        <w:tab w:val="center" w:pos="4252"/>
        <w:tab w:val="right" w:pos="8504"/>
      </w:tabs>
      <w:spacing w:after="0" w:line="240" w:lineRule="auto"/>
    </w:pPr>
    <w:rPr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620906"/>
    <w:rPr>
      <w:rFonts w:cs="Times New Roman"/>
      <w:sz w:val="24"/>
    </w:rPr>
  </w:style>
  <w:style w:type="paragraph" w:styleId="Piedepgina">
    <w:name w:val="footer"/>
    <w:basedOn w:val="Normal"/>
    <w:link w:val="PiedepginaCar"/>
    <w:uiPriority w:val="99"/>
    <w:semiHidden/>
    <w:rsid w:val="00620906"/>
    <w:pPr>
      <w:tabs>
        <w:tab w:val="center" w:pos="4252"/>
        <w:tab w:val="right" w:pos="8504"/>
      </w:tabs>
      <w:spacing w:after="0" w:line="240" w:lineRule="auto"/>
    </w:pPr>
    <w:rPr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20906"/>
    <w:rPr>
      <w:rFonts w:cs="Times New Roman"/>
      <w:sz w:val="24"/>
    </w:rPr>
  </w:style>
  <w:style w:type="paragraph" w:styleId="NormalWeb">
    <w:name w:val="Normal (Web)"/>
    <w:basedOn w:val="Normal"/>
    <w:uiPriority w:val="99"/>
    <w:rsid w:val="002674C4"/>
    <w:pPr>
      <w:spacing w:beforeLines="1" w:afterLines="1" w:line="240" w:lineRule="auto"/>
    </w:pPr>
    <w:rPr>
      <w:rFonts w:ascii="Times" w:eastAsia="Times New Roman" w:hAnsi="Times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rsid w:val="000C4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0C4EA4"/>
    <w:rPr>
      <w:rFonts w:ascii="Tahoma" w:eastAsia="Times New Roman" w:hAnsi="Tahoma" w:cs="Tahoma"/>
      <w:sz w:val="16"/>
    </w:rPr>
  </w:style>
  <w:style w:type="character" w:styleId="Refdecomentario">
    <w:name w:val="annotation reference"/>
    <w:basedOn w:val="Fuentedeprrafopredeter"/>
    <w:uiPriority w:val="99"/>
    <w:semiHidden/>
    <w:rsid w:val="000C4EA4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C4E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C4EA4"/>
    <w:rPr>
      <w:rFonts w:ascii="Calibri" w:eastAsia="Times New Roman" w:hAnsi="Calibri" w:cs="Times New Roman"/>
      <w:sz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0C4E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0C4EA4"/>
    <w:rPr>
      <w:b/>
      <w:bCs/>
    </w:rPr>
  </w:style>
  <w:style w:type="character" w:styleId="Nmerodepgina">
    <w:name w:val="page number"/>
    <w:basedOn w:val="Fuentedeprrafopredeter"/>
    <w:uiPriority w:val="99"/>
    <w:semiHidden/>
    <w:unhideWhenUsed/>
    <w:rsid w:val="002D02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010</Words>
  <Characters>11458</Characters>
  <Application>Microsoft Macintosh Word</Application>
  <DocSecurity>0</DocSecurity>
  <Lines>95</Lines>
  <Paragraphs>22</Paragraphs>
  <ScaleCrop>false</ScaleCrop>
  <Company>Hewlett-Packard Company</Company>
  <LinksUpToDate>false</LinksUpToDate>
  <CharactersWithSpaces>14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 I</dc:title>
  <dc:subject/>
  <dc:creator>Carmen Muñoz Arjona</dc:creator>
  <cp:keywords/>
  <cp:lastModifiedBy>Rocio de la Vega de Carranza</cp:lastModifiedBy>
  <cp:revision>8</cp:revision>
  <dcterms:created xsi:type="dcterms:W3CDTF">2013-12-21T00:10:00Z</dcterms:created>
  <dcterms:modified xsi:type="dcterms:W3CDTF">2014-01-16T15:23:00Z</dcterms:modified>
</cp:coreProperties>
</file>